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8A710" w14:textId="77777777" w:rsidR="009A2CDF" w:rsidRPr="009155C1" w:rsidRDefault="009A2CDF" w:rsidP="009A2CDF">
      <w:pPr>
        <w:pStyle w:val="Heading3PLOS"/>
        <w:rPr>
          <w:sz w:val="24"/>
          <w:lang w:val="en-US"/>
        </w:rPr>
      </w:pPr>
      <w:r w:rsidRPr="009155C1">
        <w:rPr>
          <w:sz w:val="24"/>
          <w:lang w:val="en-US"/>
        </w:rPr>
        <w:t xml:space="preserve">S2 Appendix. Questionnaire </w:t>
      </w:r>
    </w:p>
    <w:p w14:paraId="644E1728" w14:textId="77777777" w:rsidR="009A2CDF" w:rsidRPr="009155C1" w:rsidRDefault="009A2CDF" w:rsidP="009A2CDF">
      <w:pPr>
        <w:pStyle w:val="EndNoteBibliography"/>
        <w:jc w:val="center"/>
        <w:rPr>
          <w:b/>
          <w:bCs/>
          <w:lang w:val="en-US"/>
        </w:rPr>
      </w:pPr>
    </w:p>
    <w:p w14:paraId="22DB4D99" w14:textId="77777777" w:rsidR="009A2CDF" w:rsidRPr="009155C1" w:rsidRDefault="009A2CDF" w:rsidP="009A2CDF">
      <w:pPr>
        <w:rPr>
          <w:b/>
          <w:bCs/>
          <w:i/>
          <w:iCs/>
          <w:lang w:val="en-US"/>
        </w:rPr>
      </w:pPr>
      <w:r w:rsidRPr="009155C1">
        <w:rPr>
          <w:b/>
          <w:bCs/>
          <w:i/>
          <w:iCs/>
          <w:lang w:val="en-US"/>
        </w:rPr>
        <w:t>Start of Survey</w:t>
      </w:r>
    </w:p>
    <w:p w14:paraId="523CA7EB" w14:textId="77777777" w:rsidR="009A2CDF" w:rsidRPr="009155C1" w:rsidRDefault="009A2CDF" w:rsidP="009A2CDF">
      <w:pPr>
        <w:keepNext/>
        <w:rPr>
          <w:lang w:val="en-US"/>
        </w:rPr>
      </w:pPr>
    </w:p>
    <w:p w14:paraId="7C02CB31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Before you proceed with the survey, please complete the captcha below</w:t>
      </w:r>
    </w:p>
    <w:p w14:paraId="123A1B6D" w14:textId="77777777" w:rsidR="009A2CDF" w:rsidRPr="009155C1" w:rsidRDefault="009A2CDF" w:rsidP="009A2CDF">
      <w:pPr>
        <w:rPr>
          <w:lang w:val="en-US"/>
        </w:rPr>
      </w:pPr>
    </w:p>
    <w:p w14:paraId="5A3AEB8E" w14:textId="77777777" w:rsidR="009A2CDF" w:rsidRPr="009155C1" w:rsidRDefault="009A2CDF" w:rsidP="009A2CDF">
      <w:pPr>
        <w:rPr>
          <w:b/>
          <w:bCs/>
          <w:i/>
          <w:iCs/>
          <w:lang w:val="en-US"/>
        </w:rPr>
      </w:pPr>
      <w:r w:rsidRPr="009155C1">
        <w:rPr>
          <w:b/>
          <w:bCs/>
          <w:i/>
          <w:iCs/>
          <w:lang w:val="en-US"/>
        </w:rPr>
        <w:t>Informed Consent &amp; Welcome</w:t>
      </w:r>
    </w:p>
    <w:p w14:paraId="216B80F4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br/>
        <w:t>Welcome to the research study!</w:t>
      </w:r>
    </w:p>
    <w:p w14:paraId="343EC65E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br/>
        <w:t xml:space="preserve">We are interested in better understanding Kiwis' feelings, beliefs, and </w:t>
      </w:r>
      <w:proofErr w:type="spellStart"/>
      <w:r w:rsidRPr="009155C1">
        <w:rPr>
          <w:lang w:val="en-US"/>
        </w:rPr>
        <w:t>behaviours</w:t>
      </w:r>
      <w:proofErr w:type="spellEnd"/>
      <w:r w:rsidRPr="009155C1">
        <w:rPr>
          <w:lang w:val="en-US"/>
        </w:rPr>
        <w:t xml:space="preserve"> related to environmental problems such as climate change.</w:t>
      </w:r>
    </w:p>
    <w:p w14:paraId="674CC0B0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br/>
        <w:t xml:space="preserve">The questionnaire should take you around 10-15 minutes to complete. Your participation in this research is voluntary. You have the right to withdraw at any point during the study. All your responses will be completely anonymous. </w:t>
      </w:r>
      <w:r w:rsidRPr="009155C1">
        <w:rPr>
          <w:lang w:val="en-US"/>
        </w:rPr>
        <w:br/>
      </w:r>
      <w:r w:rsidRPr="009155C1">
        <w:rPr>
          <w:lang w:val="en-US"/>
        </w:rPr>
        <w:br/>
        <w:t>The Principal Investigator of this study is Andreas K Jaeger and can be contacted at aja223@uclive.ac.nz.</w:t>
      </w:r>
      <w:r w:rsidRPr="009155C1">
        <w:rPr>
          <w:lang w:val="en-US"/>
        </w:rPr>
        <w:br/>
      </w:r>
      <w:r w:rsidRPr="009155C1">
        <w:rPr>
          <w:lang w:val="en-US"/>
        </w:rPr>
        <w:br/>
        <w:t>This project has been approved by the Educational Research Human Ethics Committee (human-ethics@canterbury.ac.nz).</w:t>
      </w:r>
      <w:r w:rsidRPr="009155C1">
        <w:rPr>
          <w:lang w:val="en-US"/>
        </w:rPr>
        <w:br/>
      </w:r>
      <w:r w:rsidRPr="009155C1">
        <w:rPr>
          <w:lang w:val="en-US"/>
        </w:rPr>
        <w:br/>
        <w:t>Although this questionnaire is unlikely to raise any personal or upsetting issues, if it does you may wish to contact Lifeline on 0800 543 354 or your GP.</w:t>
      </w:r>
      <w:r w:rsidRPr="009155C1">
        <w:rPr>
          <w:lang w:val="en-US"/>
        </w:rPr>
        <w:br/>
      </w:r>
      <w:r w:rsidRPr="009155C1">
        <w:rPr>
          <w:lang w:val="en-US"/>
        </w:rPr>
        <w:br/>
        <w:t>By clicking the button below, you acknowledge:</w:t>
      </w:r>
      <w:r w:rsidRPr="009155C1">
        <w:rPr>
          <w:lang w:val="en-US"/>
        </w:rPr>
        <w:br/>
        <w:t>Your participation in this research is voluntary.</w:t>
      </w:r>
      <w:r w:rsidRPr="009155C1">
        <w:rPr>
          <w:lang w:val="en-US"/>
        </w:rPr>
        <w:br/>
        <w:t>You are 18 years of age or over.</w:t>
      </w:r>
      <w:r w:rsidRPr="009155C1">
        <w:rPr>
          <w:lang w:val="en-US"/>
        </w:rPr>
        <w:br/>
        <w:t>You agree to participate in this study and are aware that you may choose to withdraw at any time for any reason.</w:t>
      </w:r>
      <w:r w:rsidRPr="009155C1">
        <w:rPr>
          <w:lang w:val="en-US"/>
        </w:rPr>
        <w:br/>
      </w:r>
      <w:r w:rsidRPr="009155C1">
        <w:rPr>
          <w:lang w:val="en-US"/>
        </w:rPr>
        <w:br/>
      </w:r>
      <w:r w:rsidRPr="009155C1">
        <w:rPr>
          <w:b/>
          <w:bCs/>
          <w:i/>
          <w:iCs/>
          <w:lang w:val="en-US"/>
        </w:rPr>
        <w:t>Sociodemographic</w:t>
      </w:r>
    </w:p>
    <w:p w14:paraId="06891727" w14:textId="77777777" w:rsidR="009A2CDF" w:rsidRPr="009155C1" w:rsidRDefault="009A2CDF" w:rsidP="009A2CDF">
      <w:pPr>
        <w:rPr>
          <w:lang w:val="en-US"/>
        </w:rPr>
      </w:pPr>
    </w:p>
    <w:p w14:paraId="5449E645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These first questions are to learn something about you</w:t>
      </w:r>
    </w:p>
    <w:p w14:paraId="3213BA43" w14:textId="77777777" w:rsidR="009A2CDF" w:rsidRPr="009155C1" w:rsidRDefault="009A2CDF" w:rsidP="009A2CDF">
      <w:pPr>
        <w:rPr>
          <w:lang w:val="en-US"/>
        </w:rPr>
      </w:pPr>
    </w:p>
    <w:p w14:paraId="39DD63F9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What is your gender?</w:t>
      </w:r>
      <w:r w:rsidRPr="009155C1">
        <w:rPr>
          <w:lang w:val="en-US"/>
        </w:rPr>
        <w:br/>
      </w:r>
    </w:p>
    <w:p w14:paraId="7D5113CE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Male </w:t>
      </w:r>
    </w:p>
    <w:p w14:paraId="2A71C990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Female </w:t>
      </w:r>
    </w:p>
    <w:p w14:paraId="6A4E5960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Non-binary / third gender </w:t>
      </w:r>
    </w:p>
    <w:p w14:paraId="5AC79D54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Prefer not to say </w:t>
      </w:r>
    </w:p>
    <w:p w14:paraId="36EB771C" w14:textId="77777777" w:rsidR="009A2CDF" w:rsidRPr="009155C1" w:rsidRDefault="009A2CDF" w:rsidP="009A2CDF">
      <w:pPr>
        <w:rPr>
          <w:lang w:val="en-US"/>
        </w:rPr>
      </w:pPr>
    </w:p>
    <w:p w14:paraId="02452D9D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lastRenderedPageBreak/>
        <w:t>What ethnic group do you belong to?  Select all that apply to you.</w:t>
      </w:r>
    </w:p>
    <w:p w14:paraId="32F39B9B" w14:textId="77777777" w:rsidR="009A2CDF" w:rsidRPr="009155C1" w:rsidRDefault="009A2CDF" w:rsidP="009A2CDF">
      <w:pPr>
        <w:keepNext/>
        <w:rPr>
          <w:lang w:val="en-US"/>
        </w:rPr>
      </w:pPr>
    </w:p>
    <w:p w14:paraId="46A54C4C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New Zealand European / Pākehā </w:t>
      </w:r>
    </w:p>
    <w:p w14:paraId="4E6CD8EC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Māori </w:t>
      </w:r>
    </w:p>
    <w:p w14:paraId="40CAC35B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Samoan </w:t>
      </w:r>
    </w:p>
    <w:p w14:paraId="3DB549EF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Cook Islands Māori </w:t>
      </w:r>
    </w:p>
    <w:p w14:paraId="6EE2216D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Tongan </w:t>
      </w:r>
    </w:p>
    <w:p w14:paraId="74293700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Niuean </w:t>
      </w:r>
    </w:p>
    <w:p w14:paraId="6C2FE41F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Chinese </w:t>
      </w:r>
    </w:p>
    <w:p w14:paraId="044F7379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 xml:space="preserve">Indian </w:t>
      </w:r>
    </w:p>
    <w:p w14:paraId="770DA652" w14:textId="77777777" w:rsidR="009A2CDF" w:rsidRPr="009155C1" w:rsidRDefault="009A2CDF" w:rsidP="009A2CDF">
      <w:pPr>
        <w:pStyle w:val="ListParagraph"/>
        <w:keepNext/>
        <w:numPr>
          <w:ilvl w:val="0"/>
          <w:numId w:val="1"/>
        </w:numPr>
      </w:pPr>
      <w:r w:rsidRPr="009155C1">
        <w:t>Other (please specify) __________________________________________________</w:t>
      </w:r>
    </w:p>
    <w:p w14:paraId="61B28EEC" w14:textId="77777777" w:rsidR="009A2CDF" w:rsidRPr="009155C1" w:rsidRDefault="009A2CDF" w:rsidP="009A2CDF">
      <w:pPr>
        <w:rPr>
          <w:lang w:val="en-US"/>
        </w:rPr>
      </w:pPr>
    </w:p>
    <w:p w14:paraId="1A21ECBF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What is the highest qualification you have received?</w:t>
      </w:r>
    </w:p>
    <w:p w14:paraId="22841C47" w14:textId="77777777" w:rsidR="009A2CDF" w:rsidRPr="009155C1" w:rsidRDefault="009A2CDF" w:rsidP="009A2CDF">
      <w:pPr>
        <w:keepNext/>
        <w:rPr>
          <w:lang w:val="en-US"/>
        </w:rPr>
      </w:pPr>
    </w:p>
    <w:p w14:paraId="413D8ECF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Less than secondary school </w:t>
      </w:r>
    </w:p>
    <w:p w14:paraId="719C6BD2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Secondary school qualification </w:t>
      </w:r>
    </w:p>
    <w:p w14:paraId="18E14237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Trade / technical certificate or professional qualification </w:t>
      </w:r>
    </w:p>
    <w:p w14:paraId="14B5F340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>Undergraduate qualification (</w:t>
      </w:r>
      <w:proofErr w:type="spellStart"/>
      <w:r w:rsidRPr="009155C1">
        <w:t>Bachelors</w:t>
      </w:r>
      <w:proofErr w:type="spellEnd"/>
      <w:r w:rsidRPr="009155C1">
        <w:t xml:space="preserve"> degree or Undergraduate Diploma) </w:t>
      </w:r>
    </w:p>
    <w:p w14:paraId="2341ABBA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Bachelor Honours or Postgraduate Certificate, Diploma or Degree </w:t>
      </w:r>
    </w:p>
    <w:p w14:paraId="2965D15E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proofErr w:type="spellStart"/>
      <w:r w:rsidRPr="009155C1">
        <w:t>Masters</w:t>
      </w:r>
      <w:proofErr w:type="spellEnd"/>
      <w:r w:rsidRPr="009155C1">
        <w:t xml:space="preserve"> degree </w:t>
      </w:r>
    </w:p>
    <w:p w14:paraId="421DD1F9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PhD </w:t>
      </w:r>
    </w:p>
    <w:p w14:paraId="0D0D1A99" w14:textId="77777777" w:rsidR="009A2CDF" w:rsidRPr="009155C1" w:rsidRDefault="009A2CDF" w:rsidP="009A2CDF">
      <w:pPr>
        <w:rPr>
          <w:lang w:val="en-US"/>
        </w:rPr>
      </w:pPr>
    </w:p>
    <w:p w14:paraId="4AC20A97" w14:textId="77777777" w:rsidR="009A2CDF" w:rsidRPr="009155C1" w:rsidRDefault="009A2CDF" w:rsidP="009A2CDF">
      <w:pPr>
        <w:rPr>
          <w:lang w:val="en-US"/>
        </w:rPr>
      </w:pPr>
    </w:p>
    <w:p w14:paraId="111D26BD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Which of the following best describes the area where you live?</w:t>
      </w:r>
    </w:p>
    <w:p w14:paraId="2663D902" w14:textId="77777777" w:rsidR="009A2CDF" w:rsidRPr="009155C1" w:rsidRDefault="009A2CDF" w:rsidP="009A2CDF">
      <w:pPr>
        <w:keepNext/>
        <w:rPr>
          <w:lang w:val="en-US"/>
        </w:rPr>
      </w:pPr>
    </w:p>
    <w:p w14:paraId="5F88EBFB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Inner city </w:t>
      </w:r>
    </w:p>
    <w:p w14:paraId="22D1D640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Suburban </w:t>
      </w:r>
    </w:p>
    <w:p w14:paraId="67151576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Residential in rural town </w:t>
      </w:r>
    </w:p>
    <w:p w14:paraId="2EE54342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Semi-rural / Peri-urban (e.g., acreage on the edge of town) </w:t>
      </w:r>
    </w:p>
    <w:p w14:paraId="2C520A54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Rural </w:t>
      </w:r>
    </w:p>
    <w:p w14:paraId="6262F9B4" w14:textId="77777777" w:rsidR="009A2CDF" w:rsidRPr="009155C1" w:rsidRDefault="009A2CDF" w:rsidP="009A2CDF">
      <w:pPr>
        <w:keepNext/>
        <w:rPr>
          <w:lang w:val="en-US"/>
        </w:rPr>
      </w:pPr>
    </w:p>
    <w:p w14:paraId="0A124948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>What is your age?</w:t>
      </w:r>
    </w:p>
    <w:p w14:paraId="7A920F4B" w14:textId="77777777" w:rsidR="009A2CDF" w:rsidRPr="009155C1" w:rsidRDefault="009A2CDF" w:rsidP="009A2CDF">
      <w:pPr>
        <w:keepNext/>
        <w:rPr>
          <w:lang w:val="en-US"/>
        </w:rPr>
      </w:pPr>
    </w:p>
    <w:p w14:paraId="50619CAB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18 </w:t>
      </w:r>
    </w:p>
    <w:p w14:paraId="4BC41FAA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19 </w:t>
      </w:r>
    </w:p>
    <w:p w14:paraId="3DFFAAE7" w14:textId="77777777" w:rsidR="009A2CDF" w:rsidRPr="009155C1" w:rsidRDefault="009A2CDF" w:rsidP="009A2CDF">
      <w:pPr>
        <w:pStyle w:val="ListParagraph"/>
        <w:keepNext/>
        <w:numPr>
          <w:ilvl w:val="0"/>
          <w:numId w:val="2"/>
        </w:numPr>
      </w:pPr>
      <w:r w:rsidRPr="009155C1">
        <w:t xml:space="preserve">20 </w:t>
      </w:r>
    </w:p>
    <w:p w14:paraId="144C3A36" w14:textId="77777777" w:rsidR="009A2CDF" w:rsidRPr="009155C1" w:rsidRDefault="009A2CDF" w:rsidP="009A2CDF">
      <w:pPr>
        <w:rPr>
          <w:lang w:val="en-US"/>
        </w:rPr>
      </w:pPr>
    </w:p>
    <w:p w14:paraId="4B61D85F" w14:textId="77777777" w:rsidR="009A2CDF" w:rsidRPr="009155C1" w:rsidRDefault="009A2CDF" w:rsidP="009A2CDF">
      <w:pPr>
        <w:rPr>
          <w:lang w:val="en-US"/>
        </w:rPr>
      </w:pPr>
      <w:r w:rsidRPr="009155C1">
        <w:rPr>
          <w:lang w:val="en-US"/>
        </w:rPr>
        <w:t>(up to 100)</w:t>
      </w:r>
    </w:p>
    <w:p w14:paraId="03B69B8B" w14:textId="77777777" w:rsidR="009A2CDF" w:rsidRPr="009155C1" w:rsidRDefault="009A2CDF" w:rsidP="009A2CDF">
      <w:pPr>
        <w:rPr>
          <w:b/>
          <w:bCs/>
          <w:i/>
          <w:iCs/>
          <w:lang w:val="en-US"/>
        </w:rPr>
      </w:pPr>
    </w:p>
    <w:p w14:paraId="0F79CD9C" w14:textId="77777777" w:rsidR="009A2CDF" w:rsidRPr="009155C1" w:rsidRDefault="009A2CDF" w:rsidP="009A2CDF">
      <w:pPr>
        <w:rPr>
          <w:b/>
          <w:bCs/>
          <w:i/>
          <w:iCs/>
          <w:lang w:val="en-US"/>
        </w:rPr>
      </w:pPr>
    </w:p>
    <w:p w14:paraId="4ED1904B" w14:textId="77777777" w:rsidR="009A2CDF" w:rsidRPr="009155C1" w:rsidRDefault="009A2CDF" w:rsidP="009A2CDF">
      <w:pPr>
        <w:rPr>
          <w:lang w:val="en-US"/>
        </w:rPr>
      </w:pPr>
      <w:r w:rsidRPr="009155C1">
        <w:rPr>
          <w:b/>
          <w:bCs/>
          <w:i/>
          <w:iCs/>
          <w:lang w:val="en-US"/>
        </w:rPr>
        <w:t>Eco-emotions, Environmental Concern &amp; Willingness to Sacrifice</w:t>
      </w:r>
    </w:p>
    <w:p w14:paraId="5899770B" w14:textId="77777777" w:rsidR="009A2CDF" w:rsidRPr="009155C1" w:rsidRDefault="009A2CDF" w:rsidP="009A2CDF">
      <w:pPr>
        <w:rPr>
          <w:lang w:val="en-US"/>
        </w:rPr>
      </w:pPr>
      <w:r w:rsidRPr="009155C1">
        <w:rPr>
          <w:lang w:val="en-US"/>
        </w:rPr>
        <w:br/>
        <w:t xml:space="preserve">For each of the words below, indicate how environmental problems such as climate change make you feel. </w:t>
      </w:r>
    </w:p>
    <w:p w14:paraId="1278CD1F" w14:textId="77777777" w:rsidR="009A2CDF" w:rsidRPr="009155C1" w:rsidRDefault="009A2CDF" w:rsidP="009A2CDF">
      <w:pPr>
        <w:rPr>
          <w:lang w:val="en-US"/>
        </w:rPr>
      </w:pPr>
    </w:p>
    <w:p w14:paraId="3F61D5DC" w14:textId="77777777" w:rsidR="009A2CDF" w:rsidRPr="009155C1" w:rsidRDefault="009A2CDF" w:rsidP="009A2CDF">
      <w:pPr>
        <w:rPr>
          <w:lang w:val="en-US"/>
        </w:rPr>
      </w:pPr>
      <w:r w:rsidRPr="009155C1">
        <w:rPr>
          <w:lang w:val="en-US"/>
        </w:rPr>
        <w:t>Please rate how much you agree with the following statements.</w:t>
      </w:r>
      <w:r w:rsidRPr="009155C1">
        <w:rPr>
          <w:lang w:val="en-US"/>
        </w:rP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7"/>
        <w:gridCol w:w="1384"/>
        <w:gridCol w:w="1469"/>
        <w:gridCol w:w="1541"/>
        <w:gridCol w:w="1410"/>
        <w:gridCol w:w="1519"/>
      </w:tblGrid>
      <w:tr w:rsidR="009A2CDF" w:rsidRPr="009155C1" w14:paraId="5D1D8F68" w14:textId="77777777" w:rsidTr="007D7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562A39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9E8342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Not at All</w:t>
            </w:r>
          </w:p>
        </w:tc>
        <w:tc>
          <w:tcPr>
            <w:tcW w:w="1596" w:type="dxa"/>
          </w:tcPr>
          <w:p w14:paraId="6F1E3771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lightly</w:t>
            </w:r>
          </w:p>
        </w:tc>
        <w:tc>
          <w:tcPr>
            <w:tcW w:w="1596" w:type="dxa"/>
          </w:tcPr>
          <w:p w14:paraId="7541DA4A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Moderately</w:t>
            </w:r>
          </w:p>
        </w:tc>
        <w:tc>
          <w:tcPr>
            <w:tcW w:w="1596" w:type="dxa"/>
          </w:tcPr>
          <w:p w14:paraId="7A604CFA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Very</w:t>
            </w:r>
          </w:p>
        </w:tc>
        <w:tc>
          <w:tcPr>
            <w:tcW w:w="1596" w:type="dxa"/>
          </w:tcPr>
          <w:p w14:paraId="5B761C03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Extremely</w:t>
            </w:r>
          </w:p>
        </w:tc>
      </w:tr>
      <w:tr w:rsidR="009A2CDF" w:rsidRPr="009155C1" w14:paraId="210B2FDD" w14:textId="77777777" w:rsidTr="007D7E35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136D56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Sad </w:t>
            </w:r>
          </w:p>
        </w:tc>
        <w:tc>
          <w:tcPr>
            <w:tcW w:w="1596" w:type="dxa"/>
          </w:tcPr>
          <w:p w14:paraId="4E564CF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D2851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A482DB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E0E194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DEC65D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5ADCE134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37ED74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Helpless </w:t>
            </w:r>
          </w:p>
        </w:tc>
        <w:tc>
          <w:tcPr>
            <w:tcW w:w="1596" w:type="dxa"/>
          </w:tcPr>
          <w:p w14:paraId="0D9D4F8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7001C4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A4A62E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2C21DB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FA42A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615748C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B8797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Anxious </w:t>
            </w:r>
          </w:p>
        </w:tc>
        <w:tc>
          <w:tcPr>
            <w:tcW w:w="1596" w:type="dxa"/>
          </w:tcPr>
          <w:p w14:paraId="4E194B9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76770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C18C8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39055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C8E9C7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4F34CA2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24E75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Afraid </w:t>
            </w:r>
          </w:p>
        </w:tc>
        <w:tc>
          <w:tcPr>
            <w:tcW w:w="1596" w:type="dxa"/>
          </w:tcPr>
          <w:p w14:paraId="52CADAB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3501E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97FFC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3D040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CCFA4D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C254BEC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CFA0BF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Optimistic </w:t>
            </w:r>
          </w:p>
        </w:tc>
        <w:tc>
          <w:tcPr>
            <w:tcW w:w="1596" w:type="dxa"/>
          </w:tcPr>
          <w:p w14:paraId="2C56743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BB517A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D58576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11EC59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48E24C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CF22245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DE5E1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Angry </w:t>
            </w:r>
          </w:p>
        </w:tc>
        <w:tc>
          <w:tcPr>
            <w:tcW w:w="1596" w:type="dxa"/>
          </w:tcPr>
          <w:p w14:paraId="46CD314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8E91FF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7D1A4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6703A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F048F1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C28114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19A4D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Guilty </w:t>
            </w:r>
          </w:p>
        </w:tc>
        <w:tc>
          <w:tcPr>
            <w:tcW w:w="1596" w:type="dxa"/>
          </w:tcPr>
          <w:p w14:paraId="12D54B4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BB5E31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BD5022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C173F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98B32C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E993085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2AA1F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Ashamed </w:t>
            </w:r>
          </w:p>
        </w:tc>
        <w:tc>
          <w:tcPr>
            <w:tcW w:w="1596" w:type="dxa"/>
          </w:tcPr>
          <w:p w14:paraId="4695234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2782A3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6F9949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C65FA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850CB6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21212C5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E75E4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Hurt </w:t>
            </w:r>
          </w:p>
        </w:tc>
        <w:tc>
          <w:tcPr>
            <w:tcW w:w="1596" w:type="dxa"/>
          </w:tcPr>
          <w:p w14:paraId="1819466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ADB6A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F440B9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7D762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82B596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761D27C4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66FE02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Depressed </w:t>
            </w:r>
          </w:p>
        </w:tc>
        <w:tc>
          <w:tcPr>
            <w:tcW w:w="1596" w:type="dxa"/>
          </w:tcPr>
          <w:p w14:paraId="0C2B88E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D2F577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3B326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090F2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497296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516DB0C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8B7CFE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Despair </w:t>
            </w:r>
          </w:p>
        </w:tc>
        <w:tc>
          <w:tcPr>
            <w:tcW w:w="1596" w:type="dxa"/>
          </w:tcPr>
          <w:p w14:paraId="1D47009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7EEF61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5641B5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C798E8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E5EAF0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1A08E9E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22B6B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Grief </w:t>
            </w:r>
          </w:p>
        </w:tc>
        <w:tc>
          <w:tcPr>
            <w:tcW w:w="1596" w:type="dxa"/>
          </w:tcPr>
          <w:p w14:paraId="66C7E20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D36B05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6188B6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A8709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F434F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F7F329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8C27A7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Powerless </w:t>
            </w:r>
          </w:p>
        </w:tc>
        <w:tc>
          <w:tcPr>
            <w:tcW w:w="1596" w:type="dxa"/>
          </w:tcPr>
          <w:p w14:paraId="06DA0CD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62C099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7801F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F0A8D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8B065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7815C3A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C39AED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ndifferent </w:t>
            </w:r>
          </w:p>
        </w:tc>
        <w:tc>
          <w:tcPr>
            <w:tcW w:w="1596" w:type="dxa"/>
          </w:tcPr>
          <w:p w14:paraId="141B3D0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021C7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0A43D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DA584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79008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1E3993F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000009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Hopeful </w:t>
            </w:r>
          </w:p>
        </w:tc>
        <w:tc>
          <w:tcPr>
            <w:tcW w:w="1596" w:type="dxa"/>
          </w:tcPr>
          <w:p w14:paraId="790E4AC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457E20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A87EF4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F264F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D18DF4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6FFE0C2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ED1111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Disgust </w:t>
            </w:r>
          </w:p>
        </w:tc>
        <w:tc>
          <w:tcPr>
            <w:tcW w:w="1596" w:type="dxa"/>
          </w:tcPr>
          <w:p w14:paraId="1EB4797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CA49E3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256E24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34658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728102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DB91F1F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5E6EB6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Happy </w:t>
            </w:r>
          </w:p>
        </w:tc>
        <w:tc>
          <w:tcPr>
            <w:tcW w:w="1596" w:type="dxa"/>
          </w:tcPr>
          <w:p w14:paraId="1EC9F5B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4E5214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3AD9C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DC0966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055FC3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DD112CE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EBC60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Compassionate </w:t>
            </w:r>
          </w:p>
        </w:tc>
        <w:tc>
          <w:tcPr>
            <w:tcW w:w="1596" w:type="dxa"/>
          </w:tcPr>
          <w:p w14:paraId="4D17AA6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FF0A79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E5AB7A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44736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20C52C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14EE0D5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CB599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Confusion </w:t>
            </w:r>
          </w:p>
        </w:tc>
        <w:tc>
          <w:tcPr>
            <w:tcW w:w="1596" w:type="dxa"/>
          </w:tcPr>
          <w:p w14:paraId="7C39510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DE6121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E51F8E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9C7180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5F28BE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50CFA11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B817B3A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Boredom </w:t>
            </w:r>
          </w:p>
        </w:tc>
        <w:tc>
          <w:tcPr>
            <w:tcW w:w="1596" w:type="dxa"/>
          </w:tcPr>
          <w:p w14:paraId="0161064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3AEA6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400B2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8F894F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376D4D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EFCE022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63F04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Doubt </w:t>
            </w:r>
          </w:p>
        </w:tc>
        <w:tc>
          <w:tcPr>
            <w:tcW w:w="1596" w:type="dxa"/>
          </w:tcPr>
          <w:p w14:paraId="3D05616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77950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09DD04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14B918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B1BA7B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3FC799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2F3FF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Worry </w:t>
            </w:r>
          </w:p>
        </w:tc>
        <w:tc>
          <w:tcPr>
            <w:tcW w:w="1596" w:type="dxa"/>
          </w:tcPr>
          <w:p w14:paraId="2DB672E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62BEE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42FD4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2FBB10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CC3861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758A4A4D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D0C5F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Frustration </w:t>
            </w:r>
          </w:p>
        </w:tc>
        <w:tc>
          <w:tcPr>
            <w:tcW w:w="1596" w:type="dxa"/>
          </w:tcPr>
          <w:p w14:paraId="1F48164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B8AC75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0EBEA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B6042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7C96DE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555150D3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br/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18"/>
        <w:gridCol w:w="1468"/>
        <w:gridCol w:w="1512"/>
        <w:gridCol w:w="1442"/>
        <w:gridCol w:w="1512"/>
        <w:gridCol w:w="1468"/>
      </w:tblGrid>
      <w:tr w:rsidR="009A2CDF" w:rsidRPr="009155C1" w14:paraId="3652C36C" w14:textId="77777777" w:rsidTr="007D7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969B6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D37ADB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trongly disagree</w:t>
            </w:r>
          </w:p>
        </w:tc>
        <w:tc>
          <w:tcPr>
            <w:tcW w:w="1596" w:type="dxa"/>
          </w:tcPr>
          <w:p w14:paraId="0B1CFA41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omewhat disagree</w:t>
            </w:r>
          </w:p>
        </w:tc>
        <w:tc>
          <w:tcPr>
            <w:tcW w:w="1596" w:type="dxa"/>
          </w:tcPr>
          <w:p w14:paraId="71B94928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Neutral</w:t>
            </w:r>
          </w:p>
        </w:tc>
        <w:tc>
          <w:tcPr>
            <w:tcW w:w="1596" w:type="dxa"/>
          </w:tcPr>
          <w:p w14:paraId="6C38708D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omewhat agree</w:t>
            </w:r>
          </w:p>
        </w:tc>
        <w:tc>
          <w:tcPr>
            <w:tcW w:w="1596" w:type="dxa"/>
          </w:tcPr>
          <w:p w14:paraId="4C42B627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trongly agree</w:t>
            </w:r>
          </w:p>
        </w:tc>
      </w:tr>
      <w:tr w:rsidR="009A2CDF" w:rsidRPr="009155C1" w14:paraId="5BE8CA6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1FC421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very concerned about environmental problems such as climate change </w:t>
            </w:r>
          </w:p>
        </w:tc>
        <w:tc>
          <w:tcPr>
            <w:tcW w:w="1596" w:type="dxa"/>
          </w:tcPr>
          <w:p w14:paraId="7DB3DAC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DE399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353985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0816A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59BE5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5D24CEA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A8C7DA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very concerned about potential impacts of environmental problems such as climate change that may affect me personally. </w:t>
            </w:r>
          </w:p>
        </w:tc>
        <w:tc>
          <w:tcPr>
            <w:tcW w:w="1596" w:type="dxa"/>
          </w:tcPr>
          <w:p w14:paraId="4207BD2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DF05B8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8F44C7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2760A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B4C41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E48CDA4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DD8234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very concerned about potential impacts of environmental problems such as climate change that may affect society in general. </w:t>
            </w:r>
          </w:p>
        </w:tc>
        <w:tc>
          <w:tcPr>
            <w:tcW w:w="1596" w:type="dxa"/>
          </w:tcPr>
          <w:p w14:paraId="3FD8CC8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B2AFD0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39F94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A1C8C2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38B37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134F139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05F37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lastRenderedPageBreak/>
              <w:t xml:space="preserve">I experience concern each time I see or read media coverage of the likely impacts and consequences of environmental problems such as climate change. </w:t>
            </w:r>
          </w:p>
        </w:tc>
        <w:tc>
          <w:tcPr>
            <w:tcW w:w="1596" w:type="dxa"/>
          </w:tcPr>
          <w:p w14:paraId="2159920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446ED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05DD6F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B0CDB4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4453C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94CA73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AEA1E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The more I learn about environmental problems such as climate change, the more concerned I become. </w:t>
            </w:r>
          </w:p>
        </w:tc>
        <w:tc>
          <w:tcPr>
            <w:tcW w:w="1596" w:type="dxa"/>
          </w:tcPr>
          <w:p w14:paraId="5585066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B53C38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7812D0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1A7FE6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4D70E4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9F31954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B7EF5D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not overly concerned about environmental problems such as climate change as I think the impacts are probably exaggerated. </w:t>
            </w:r>
          </w:p>
        </w:tc>
        <w:tc>
          <w:tcPr>
            <w:tcW w:w="1596" w:type="dxa"/>
          </w:tcPr>
          <w:p w14:paraId="7766A70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2305D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A3256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7DDB6C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FB9E78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684548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1F80B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lastRenderedPageBreak/>
              <w:t xml:space="preserve">I am concerned that the impacts of environmental problems such as climate change will affect me in the foreseeable future. </w:t>
            </w:r>
          </w:p>
        </w:tc>
        <w:tc>
          <w:tcPr>
            <w:tcW w:w="1596" w:type="dxa"/>
          </w:tcPr>
          <w:p w14:paraId="49998DC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2DFCB1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E7F81C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CA3A21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C8F0A2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1DAA9B67" w14:textId="77777777" w:rsidR="009A2CDF" w:rsidRPr="009155C1" w:rsidRDefault="009A2CDF" w:rsidP="009A2CDF">
      <w:pPr>
        <w:keepNext/>
        <w:rPr>
          <w:lang w:val="en-US"/>
        </w:rPr>
      </w:pPr>
    </w:p>
    <w:p w14:paraId="35187D49" w14:textId="77777777" w:rsidR="009A2CDF" w:rsidRPr="009155C1" w:rsidRDefault="009A2CDF" w:rsidP="009A2CDF">
      <w:pPr>
        <w:keepNext/>
        <w:rPr>
          <w:lang w:val="en-US"/>
        </w:rPr>
      </w:pPr>
    </w:p>
    <w:p w14:paraId="078B1C36" w14:textId="77777777" w:rsidR="009A2CDF" w:rsidRPr="009155C1" w:rsidRDefault="009A2CDF" w:rsidP="009A2CDF">
      <w:pPr>
        <w:keepNext/>
        <w:rPr>
          <w:lang w:val="en-US"/>
        </w:rPr>
      </w:pPr>
    </w:p>
    <w:p w14:paraId="7EC5EA0D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 xml:space="preserve">According to scientists, human </w:t>
      </w:r>
      <w:proofErr w:type="spellStart"/>
      <w:r w:rsidRPr="009155C1">
        <w:rPr>
          <w:lang w:val="en-US"/>
        </w:rPr>
        <w:t>behaviour</w:t>
      </w:r>
      <w:proofErr w:type="spellEnd"/>
      <w:r w:rsidRPr="009155C1">
        <w:rPr>
          <w:lang w:val="en-US"/>
        </w:rPr>
        <w:t xml:space="preserve"> is causing environmental problems such as climate change.</w:t>
      </w:r>
    </w:p>
    <w:p w14:paraId="09B0FBE6" w14:textId="77777777" w:rsidR="009A2CDF" w:rsidRPr="009155C1" w:rsidRDefault="009A2CDF" w:rsidP="009A2CDF">
      <w:pPr>
        <w:keepNext/>
        <w:rPr>
          <w:lang w:val="en-US"/>
        </w:rPr>
      </w:pPr>
    </w:p>
    <w:p w14:paraId="65BC4DBD" w14:textId="77777777" w:rsidR="009A2CDF" w:rsidRPr="009155C1" w:rsidRDefault="009A2CDF" w:rsidP="009A2CDF">
      <w:pPr>
        <w:keepNext/>
        <w:rPr>
          <w:lang w:val="en-US"/>
        </w:rPr>
      </w:pPr>
      <w:r w:rsidRPr="009155C1">
        <w:rPr>
          <w:lang w:val="en-US"/>
        </w:rPr>
        <w:t xml:space="preserve">Please indicate on the scale below how willing you are to make changes to your </w:t>
      </w:r>
      <w:proofErr w:type="spellStart"/>
      <w:r w:rsidRPr="009155C1">
        <w:rPr>
          <w:lang w:val="en-US"/>
        </w:rPr>
        <w:t>behaviour</w:t>
      </w:r>
      <w:proofErr w:type="spellEnd"/>
      <w:r w:rsidRPr="009155C1">
        <w:rPr>
          <w:lang w:val="en-US"/>
        </w:rPr>
        <w:t xml:space="preserve"> to prevent environmental problems from happening.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76"/>
        <w:gridCol w:w="1350"/>
        <w:gridCol w:w="1337"/>
        <w:gridCol w:w="1337"/>
        <w:gridCol w:w="1270"/>
        <w:gridCol w:w="1350"/>
      </w:tblGrid>
      <w:tr w:rsidR="009A2CDF" w:rsidRPr="009155C1" w14:paraId="7667AA90" w14:textId="77777777" w:rsidTr="007D7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FF4BC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40B4F15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trongly disagree</w:t>
            </w:r>
          </w:p>
        </w:tc>
        <w:tc>
          <w:tcPr>
            <w:tcW w:w="1596" w:type="dxa"/>
          </w:tcPr>
          <w:p w14:paraId="70E5DC80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Mildly disagree</w:t>
            </w:r>
          </w:p>
        </w:tc>
        <w:tc>
          <w:tcPr>
            <w:tcW w:w="1596" w:type="dxa"/>
          </w:tcPr>
          <w:p w14:paraId="3D490EB7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Neither disagree nor agree</w:t>
            </w:r>
          </w:p>
        </w:tc>
        <w:tc>
          <w:tcPr>
            <w:tcW w:w="1596" w:type="dxa"/>
          </w:tcPr>
          <w:p w14:paraId="36C651D5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Mildly agree</w:t>
            </w:r>
          </w:p>
        </w:tc>
        <w:tc>
          <w:tcPr>
            <w:tcW w:w="1596" w:type="dxa"/>
          </w:tcPr>
          <w:p w14:paraId="713E1990" w14:textId="77777777" w:rsidR="009A2CDF" w:rsidRPr="009155C1" w:rsidRDefault="009A2CDF" w:rsidP="007D7E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>Strongly agree</w:t>
            </w:r>
          </w:p>
        </w:tc>
      </w:tr>
      <w:tr w:rsidR="009A2CDF" w:rsidRPr="009155C1" w14:paraId="469B777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2073CE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buy an electric car rather than a fossil-fuel car, even if the electric car is more expensive </w:t>
            </w:r>
          </w:p>
        </w:tc>
        <w:tc>
          <w:tcPr>
            <w:tcW w:w="1596" w:type="dxa"/>
          </w:tcPr>
          <w:p w14:paraId="6AB7C3E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E457C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0867B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A801CC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FDC6F0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612BBC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543050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To reduce my environmental impact, I often walk, cycle, or use public transport instead of driving my car to nearby places </w:t>
            </w:r>
          </w:p>
        </w:tc>
        <w:tc>
          <w:tcPr>
            <w:tcW w:w="1596" w:type="dxa"/>
          </w:tcPr>
          <w:p w14:paraId="072557A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EA087A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80A6F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91823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A3DF5F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7B7959C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B9DAF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try to avoid travelling within NZ by plane, even if travelling by plane is most convenient </w:t>
            </w:r>
          </w:p>
        </w:tc>
        <w:tc>
          <w:tcPr>
            <w:tcW w:w="1596" w:type="dxa"/>
          </w:tcPr>
          <w:p w14:paraId="301124B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BB7B1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6E1B0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E1027E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CD67CA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83A666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750C6A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pay more for my flights to offset the carbon emissions produced through my flight </w:t>
            </w:r>
          </w:p>
        </w:tc>
        <w:tc>
          <w:tcPr>
            <w:tcW w:w="1596" w:type="dxa"/>
          </w:tcPr>
          <w:p w14:paraId="1A6A2D7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65F7B9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815E4C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AF7006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0D78C9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4DB2ED12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76A766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reduce my overseas travel by at least 50% </w:t>
            </w:r>
          </w:p>
        </w:tc>
        <w:tc>
          <w:tcPr>
            <w:tcW w:w="1596" w:type="dxa"/>
          </w:tcPr>
          <w:p w14:paraId="5A00E02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EA4FC4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A7033F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D879A9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643AF8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5114737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3DA97F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adopt a meat-free diet </w:t>
            </w:r>
          </w:p>
        </w:tc>
        <w:tc>
          <w:tcPr>
            <w:tcW w:w="1596" w:type="dxa"/>
          </w:tcPr>
          <w:p w14:paraId="2C9C64C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D3C30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4ED79A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5609F3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C7ABA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05B6F2A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2E5D421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reduce my meat consumption by 50% to reduce my greenhouse gas footprint </w:t>
            </w:r>
          </w:p>
        </w:tc>
        <w:tc>
          <w:tcPr>
            <w:tcW w:w="1596" w:type="dxa"/>
          </w:tcPr>
          <w:p w14:paraId="7607FD4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B8D9B5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28D11C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8EFC97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210FA3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E65668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C462AB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use milk-alternatives instead of dairy milk </w:t>
            </w:r>
          </w:p>
        </w:tc>
        <w:tc>
          <w:tcPr>
            <w:tcW w:w="1596" w:type="dxa"/>
          </w:tcPr>
          <w:p w14:paraId="0F0A0DB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FBE00C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730821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AFBCE9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30C0E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1DADDE15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1A8E7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To show that you have read this sentence, in this line we ask you to mark 'Strongly agree' on the answer scale </w:t>
            </w:r>
          </w:p>
        </w:tc>
        <w:tc>
          <w:tcPr>
            <w:tcW w:w="1596" w:type="dxa"/>
          </w:tcPr>
          <w:p w14:paraId="3CD7A9F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8A060E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BB2D85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722213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3617AB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7CBDAD7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2D7B0F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lastRenderedPageBreak/>
              <w:t xml:space="preserve">I am willing to make an extra effort to find and buy locally produced food </w:t>
            </w:r>
          </w:p>
        </w:tc>
        <w:tc>
          <w:tcPr>
            <w:tcW w:w="1596" w:type="dxa"/>
          </w:tcPr>
          <w:p w14:paraId="15D6C77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BAEF1F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185E42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88F82F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4A017C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A6163CB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B4D5E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pay more for food that is environmentally-friendly </w:t>
            </w:r>
          </w:p>
        </w:tc>
        <w:tc>
          <w:tcPr>
            <w:tcW w:w="1596" w:type="dxa"/>
          </w:tcPr>
          <w:p w14:paraId="1B7F85F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644312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11E4A6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195C3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1F2603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0E6D52C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3E5D71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compost food scraps instead of throwing them in the rubbish </w:t>
            </w:r>
          </w:p>
        </w:tc>
        <w:tc>
          <w:tcPr>
            <w:tcW w:w="1596" w:type="dxa"/>
          </w:tcPr>
          <w:p w14:paraId="34938F6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BF1CDC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6FC68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91EDE5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04562A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E564D6F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8CC26A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buy electric devices that have a better energy efficiency rating, even if they are more expensive than less energy efficient options </w:t>
            </w:r>
          </w:p>
        </w:tc>
        <w:tc>
          <w:tcPr>
            <w:tcW w:w="1596" w:type="dxa"/>
          </w:tcPr>
          <w:p w14:paraId="7D0B36A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23C457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D42957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E6CD3E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09AD9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2FF4592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E5564C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pay more for electricity that comes renewable sources </w:t>
            </w:r>
          </w:p>
        </w:tc>
        <w:tc>
          <w:tcPr>
            <w:tcW w:w="1596" w:type="dxa"/>
          </w:tcPr>
          <w:p w14:paraId="3C2C60D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D8D025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59E6C7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9B4BE7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5FAD66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4FC74BE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1CAEF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n winter, I often put on an extra layer of clothes rather than turning the heater on </w:t>
            </w:r>
          </w:p>
        </w:tc>
        <w:tc>
          <w:tcPr>
            <w:tcW w:w="1596" w:type="dxa"/>
          </w:tcPr>
          <w:p w14:paraId="6570BA5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0A92AB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4D9890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86A886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9FF3CA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4DFB1F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B6D5F9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buy second-hand products over brand-new products </w:t>
            </w:r>
          </w:p>
        </w:tc>
        <w:tc>
          <w:tcPr>
            <w:tcW w:w="1596" w:type="dxa"/>
          </w:tcPr>
          <w:p w14:paraId="203B862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6955D35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B257D1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83CB61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C228F4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B0C450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BB57C0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avoid products with much packaging, even if they are more expensive </w:t>
            </w:r>
          </w:p>
        </w:tc>
        <w:tc>
          <w:tcPr>
            <w:tcW w:w="1596" w:type="dxa"/>
          </w:tcPr>
          <w:p w14:paraId="522246B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8002FA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A30EA98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1A4834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F4D7EF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4744D173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C04CFE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void single-use products (e.g., straws, takeaway coffee cups) even though they are convenient </w:t>
            </w:r>
          </w:p>
        </w:tc>
        <w:tc>
          <w:tcPr>
            <w:tcW w:w="1596" w:type="dxa"/>
          </w:tcPr>
          <w:p w14:paraId="1C56A25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29F877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D1C336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DED9E9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FEAA18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37A7CFFB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624153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planning not to have any children </w:t>
            </w:r>
          </w:p>
        </w:tc>
        <w:tc>
          <w:tcPr>
            <w:tcW w:w="1596" w:type="dxa"/>
          </w:tcPr>
          <w:p w14:paraId="214E190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C21D5D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9146AF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58A73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133A1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0656BF1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E2AB5F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lastRenderedPageBreak/>
              <w:t xml:space="preserve">I am willing to pay higher taxes for conservation efforts in New Zealand </w:t>
            </w:r>
          </w:p>
        </w:tc>
        <w:tc>
          <w:tcPr>
            <w:tcW w:w="1596" w:type="dxa"/>
          </w:tcPr>
          <w:p w14:paraId="01D5378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BBFEB9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CBEE15F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1D8C352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3C9D10A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14FE794E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EAB7F7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generally try to buy new furniture where the wood is sustainably sourced, even when those products are more expensive </w:t>
            </w:r>
          </w:p>
        </w:tc>
        <w:tc>
          <w:tcPr>
            <w:tcW w:w="1596" w:type="dxa"/>
          </w:tcPr>
          <w:p w14:paraId="60A0808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86EC5C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CA6593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4BA0287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5EFFC39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29848C26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8060D5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accept less pay to work for a company/organization that has strong “green” policies and procedures </w:t>
            </w:r>
          </w:p>
        </w:tc>
        <w:tc>
          <w:tcPr>
            <w:tcW w:w="1596" w:type="dxa"/>
          </w:tcPr>
          <w:p w14:paraId="350F876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FCA1A7D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76708D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6CBC124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11BD62D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06C5879F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01455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take shorter showers to conserve water </w:t>
            </w:r>
          </w:p>
        </w:tc>
        <w:tc>
          <w:tcPr>
            <w:tcW w:w="1596" w:type="dxa"/>
          </w:tcPr>
          <w:p w14:paraId="14CD71D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8954C8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A4ACF6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28C0069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FF8619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6AE9C3C8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F0847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am willing to spend most of my holidays in New Zealand instead of going overseas by plane </w:t>
            </w:r>
          </w:p>
        </w:tc>
        <w:tc>
          <w:tcPr>
            <w:tcW w:w="1596" w:type="dxa"/>
          </w:tcPr>
          <w:p w14:paraId="401617A1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2A954BE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3C8D197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C17719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7A6E0CB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A2CDF" w:rsidRPr="009155C1" w14:paraId="41E5AF70" w14:textId="77777777" w:rsidTr="007D7E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08B5A3" w14:textId="77777777" w:rsidR="009A2CDF" w:rsidRPr="009155C1" w:rsidRDefault="009A2CDF" w:rsidP="007D7E35">
            <w:pPr>
              <w:keepNext/>
              <w:rPr>
                <w:sz w:val="24"/>
                <w:szCs w:val="24"/>
              </w:rPr>
            </w:pPr>
            <w:r w:rsidRPr="009155C1">
              <w:rPr>
                <w:sz w:val="24"/>
                <w:szCs w:val="24"/>
              </w:rPr>
              <w:t xml:space="preserve">I support paying more money for clothes that are sustainable (made of natural </w:t>
            </w:r>
            <w:proofErr w:type="spellStart"/>
            <w:r w:rsidRPr="009155C1">
              <w:rPr>
                <w:sz w:val="24"/>
                <w:szCs w:val="24"/>
              </w:rPr>
              <w:t>fibres</w:t>
            </w:r>
            <w:proofErr w:type="spellEnd"/>
            <w:r w:rsidRPr="009155C1">
              <w:rPr>
                <w:sz w:val="24"/>
                <w:szCs w:val="24"/>
              </w:rPr>
              <w:t xml:space="preserve"> or recycled materials) </w:t>
            </w:r>
          </w:p>
        </w:tc>
        <w:tc>
          <w:tcPr>
            <w:tcW w:w="1596" w:type="dxa"/>
          </w:tcPr>
          <w:p w14:paraId="5A2CE9EE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81746C0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0001EDD3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650D625C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596" w:type="dxa"/>
          </w:tcPr>
          <w:p w14:paraId="4D8351CB" w14:textId="77777777" w:rsidR="009A2CDF" w:rsidRPr="009155C1" w:rsidRDefault="009A2CDF" w:rsidP="009A2CDF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14:paraId="23883B99" w14:textId="77777777" w:rsidR="009A2CDF" w:rsidRPr="009155C1" w:rsidRDefault="009A2CDF" w:rsidP="009A2CDF">
      <w:pPr>
        <w:rPr>
          <w:lang w:val="en-US"/>
        </w:rPr>
      </w:pPr>
    </w:p>
    <w:p w14:paraId="3C63233D" w14:textId="77777777" w:rsidR="009A2CDF" w:rsidRPr="009155C1" w:rsidRDefault="009A2CDF" w:rsidP="009A2CDF">
      <w:pPr>
        <w:rPr>
          <w:lang w:val="en-US"/>
        </w:rPr>
      </w:pPr>
    </w:p>
    <w:p w14:paraId="424BC004" w14:textId="77777777" w:rsidR="009A2CDF" w:rsidRPr="009155C1" w:rsidRDefault="009A2CDF" w:rsidP="009A2CDF">
      <w:pPr>
        <w:rPr>
          <w:lang w:val="en-US"/>
        </w:rPr>
      </w:pPr>
    </w:p>
    <w:p w14:paraId="6F121FA9" w14:textId="77777777" w:rsidR="009A2CDF" w:rsidRPr="009155C1" w:rsidRDefault="009A2CDF" w:rsidP="009A2CDF">
      <w:pPr>
        <w:pStyle w:val="EndNoteBibliography"/>
        <w:rPr>
          <w:b/>
          <w:bCs/>
          <w:lang w:val="en-US"/>
        </w:rPr>
      </w:pPr>
    </w:p>
    <w:p w14:paraId="255577CE" w14:textId="77777777" w:rsidR="009A2CDF" w:rsidRPr="009155C1" w:rsidRDefault="009A2CDF" w:rsidP="009A2CDF">
      <w:pPr>
        <w:pStyle w:val="EndNoteBibliography"/>
        <w:rPr>
          <w:b/>
          <w:bCs/>
          <w:lang w:val="en-US"/>
        </w:rPr>
      </w:pPr>
    </w:p>
    <w:p w14:paraId="5AE1D268" w14:textId="77777777" w:rsidR="009A2CDF" w:rsidRPr="009155C1" w:rsidRDefault="009A2CDF" w:rsidP="009A2CDF">
      <w:pPr>
        <w:pStyle w:val="EndNoteBibliography"/>
        <w:rPr>
          <w:b/>
          <w:bCs/>
          <w:lang w:val="en-US"/>
        </w:rPr>
      </w:pPr>
    </w:p>
    <w:p w14:paraId="2451BEF1" w14:textId="77777777" w:rsidR="009A2CDF" w:rsidRPr="009155C1" w:rsidRDefault="009A2CDF" w:rsidP="009A2CDF">
      <w:pPr>
        <w:rPr>
          <w:b/>
          <w:bCs/>
          <w:lang w:val="en-US"/>
        </w:rPr>
      </w:pPr>
    </w:p>
    <w:p w14:paraId="69D190D3" w14:textId="77777777" w:rsidR="00FF613B" w:rsidRDefault="00FF613B"/>
    <w:sectPr w:rsidR="00FF613B" w:rsidSect="009A2CDF">
      <w:headerReference w:type="default" r:id="rId7"/>
      <w:pgSz w:w="11900" w:h="16840"/>
      <w:pgMar w:top="1440" w:right="1440" w:bottom="1440" w:left="1440" w:header="454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BBD64" w14:textId="77777777" w:rsidR="00567DE5" w:rsidRDefault="00567DE5">
      <w:r>
        <w:separator/>
      </w:r>
    </w:p>
  </w:endnote>
  <w:endnote w:type="continuationSeparator" w:id="0">
    <w:p w14:paraId="0A038CBF" w14:textId="77777777" w:rsidR="00567DE5" w:rsidRDefault="0056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A54D8" w14:textId="77777777" w:rsidR="00567DE5" w:rsidRDefault="00567DE5">
      <w:r>
        <w:separator/>
      </w:r>
    </w:p>
  </w:footnote>
  <w:footnote w:type="continuationSeparator" w:id="0">
    <w:p w14:paraId="1EDB2B82" w14:textId="77777777" w:rsidR="00567DE5" w:rsidRDefault="00567D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0"/>
        <w:szCs w:val="20"/>
      </w:rPr>
      <w:id w:val="1044019306"/>
      <w:docPartObj>
        <w:docPartGallery w:val="Page Numbers (Top of Page)"/>
        <w:docPartUnique/>
      </w:docPartObj>
    </w:sdtPr>
    <w:sdtEndPr>
      <w:rPr>
        <w:rStyle w:val="PageNumber"/>
        <w:sz w:val="24"/>
        <w:szCs w:val="24"/>
      </w:rPr>
    </w:sdtEndPr>
    <w:sdtContent>
      <w:p w14:paraId="6F16F140" w14:textId="77777777" w:rsidR="00456798" w:rsidRPr="00F1163B" w:rsidRDefault="00000000" w:rsidP="008E644A">
        <w:pPr>
          <w:pStyle w:val="Header"/>
          <w:framePr w:wrap="none" w:vAnchor="text" w:hAnchor="margin" w:xAlign="right" w:y="1"/>
          <w:rPr>
            <w:rStyle w:val="PageNumber"/>
          </w:rPr>
        </w:pPr>
        <w:r w:rsidRPr="00F1163B">
          <w:rPr>
            <w:rStyle w:val="PageNumber"/>
          </w:rPr>
          <w:fldChar w:fldCharType="begin"/>
        </w:r>
        <w:r w:rsidRPr="00F1163B">
          <w:rPr>
            <w:rStyle w:val="PageNumber"/>
          </w:rPr>
          <w:instrText xml:space="preserve"> PAGE </w:instrText>
        </w:r>
        <w:r w:rsidRPr="00F1163B">
          <w:rPr>
            <w:rStyle w:val="PageNumber"/>
          </w:rPr>
          <w:fldChar w:fldCharType="separate"/>
        </w:r>
        <w:r w:rsidRPr="00F1163B">
          <w:rPr>
            <w:rStyle w:val="PageNumber"/>
            <w:noProof/>
          </w:rPr>
          <w:t>10</w:t>
        </w:r>
        <w:r w:rsidRPr="00F1163B">
          <w:rPr>
            <w:rStyle w:val="PageNumber"/>
          </w:rPr>
          <w:fldChar w:fldCharType="end"/>
        </w:r>
      </w:p>
    </w:sdtContent>
  </w:sdt>
  <w:p w14:paraId="5E320BF3" w14:textId="77777777" w:rsidR="00456798" w:rsidRPr="00F1163B" w:rsidRDefault="00000000" w:rsidP="00F1163B">
    <w:pPr>
      <w:pStyle w:val="Header"/>
      <w:ind w:right="360"/>
    </w:pPr>
    <w:r>
      <w:t xml:space="preserve">ECO-EMOTIONS: </w:t>
    </w:r>
    <w:r w:rsidRPr="0004568D">
      <w:t>A S</w:t>
    </w:r>
    <w:r>
      <w:t>EGMENTATION APPROACH</w:t>
    </w:r>
    <w:r w:rsidRPr="00F1163B">
      <w:tab/>
    </w:r>
  </w:p>
  <w:p w14:paraId="4101521A" w14:textId="77777777" w:rsidR="00456798" w:rsidRPr="00960306" w:rsidRDefault="00456798" w:rsidP="00F1163B">
    <w:pPr>
      <w:pStyle w:val="Header"/>
      <w:ind w:right="360"/>
      <w:rPr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5699C"/>
    <w:multiLevelType w:val="multilevel"/>
    <w:tmpl w:val="7AA4577E"/>
    <w:lvl w:ilvl="0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AF2605"/>
    <w:multiLevelType w:val="hybridMultilevel"/>
    <w:tmpl w:val="BFB62A9A"/>
    <w:lvl w:ilvl="0" w:tplc="08090003">
      <w:start w:val="1"/>
      <w:numFmt w:val="bullet"/>
      <w:lvlText w:val="o"/>
      <w:lvlJc w:val="left"/>
      <w:pPr>
        <w:ind w:left="420" w:hanging="360"/>
      </w:pPr>
      <w:rPr>
        <w:rFonts w:ascii="Courier New" w:hAnsi="Courier New" w:cs="Courier New" w:hint="default"/>
      </w:rPr>
    </w:lvl>
    <w:lvl w:ilvl="1" w:tplc="1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96866979">
    <w:abstractNumId w:val="0"/>
  </w:num>
  <w:num w:numId="2" w16cid:durableId="1293638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39"/>
    <w:rsid w:val="00034B60"/>
    <w:rsid w:val="000426AC"/>
    <w:rsid w:val="00060274"/>
    <w:rsid w:val="0007250A"/>
    <w:rsid w:val="00076396"/>
    <w:rsid w:val="000A4EF3"/>
    <w:rsid w:val="000A5CE9"/>
    <w:rsid w:val="000E4F65"/>
    <w:rsid w:val="000E6E78"/>
    <w:rsid w:val="000F4955"/>
    <w:rsid w:val="00102217"/>
    <w:rsid w:val="00110036"/>
    <w:rsid w:val="00117AE8"/>
    <w:rsid w:val="00117ED3"/>
    <w:rsid w:val="001314F0"/>
    <w:rsid w:val="001469C5"/>
    <w:rsid w:val="001576A3"/>
    <w:rsid w:val="00197724"/>
    <w:rsid w:val="001B6E39"/>
    <w:rsid w:val="001F03D4"/>
    <w:rsid w:val="00210C12"/>
    <w:rsid w:val="00270B9F"/>
    <w:rsid w:val="00291993"/>
    <w:rsid w:val="002B515E"/>
    <w:rsid w:val="002C3040"/>
    <w:rsid w:val="002C5069"/>
    <w:rsid w:val="00312E79"/>
    <w:rsid w:val="0032028F"/>
    <w:rsid w:val="00340E80"/>
    <w:rsid w:val="00351BE4"/>
    <w:rsid w:val="00357F81"/>
    <w:rsid w:val="00377DD7"/>
    <w:rsid w:val="003C0518"/>
    <w:rsid w:val="00403B9B"/>
    <w:rsid w:val="004239B6"/>
    <w:rsid w:val="00425DCF"/>
    <w:rsid w:val="004312B5"/>
    <w:rsid w:val="00456798"/>
    <w:rsid w:val="00472673"/>
    <w:rsid w:val="004B0655"/>
    <w:rsid w:val="004E1144"/>
    <w:rsid w:val="004F4D0D"/>
    <w:rsid w:val="0051783E"/>
    <w:rsid w:val="005234D8"/>
    <w:rsid w:val="0052699A"/>
    <w:rsid w:val="005314D9"/>
    <w:rsid w:val="00542AF6"/>
    <w:rsid w:val="00567DE5"/>
    <w:rsid w:val="00584E84"/>
    <w:rsid w:val="005A7855"/>
    <w:rsid w:val="005D1498"/>
    <w:rsid w:val="005F07A9"/>
    <w:rsid w:val="005F3E96"/>
    <w:rsid w:val="00600FA8"/>
    <w:rsid w:val="00612915"/>
    <w:rsid w:val="006351BD"/>
    <w:rsid w:val="00653331"/>
    <w:rsid w:val="006B2300"/>
    <w:rsid w:val="006B2B55"/>
    <w:rsid w:val="006D029E"/>
    <w:rsid w:val="00703DEC"/>
    <w:rsid w:val="007214CD"/>
    <w:rsid w:val="00775839"/>
    <w:rsid w:val="00781CE2"/>
    <w:rsid w:val="007A6B4F"/>
    <w:rsid w:val="007D4485"/>
    <w:rsid w:val="007D78B5"/>
    <w:rsid w:val="00821898"/>
    <w:rsid w:val="008A499C"/>
    <w:rsid w:val="008D1409"/>
    <w:rsid w:val="008D4A79"/>
    <w:rsid w:val="008F7360"/>
    <w:rsid w:val="009004A5"/>
    <w:rsid w:val="0091312B"/>
    <w:rsid w:val="00915798"/>
    <w:rsid w:val="00915BE1"/>
    <w:rsid w:val="00917CBE"/>
    <w:rsid w:val="00927B4B"/>
    <w:rsid w:val="0095464F"/>
    <w:rsid w:val="00976589"/>
    <w:rsid w:val="009A2CDF"/>
    <w:rsid w:val="009A3243"/>
    <w:rsid w:val="009A3BBF"/>
    <w:rsid w:val="00A01FF1"/>
    <w:rsid w:val="00A225A8"/>
    <w:rsid w:val="00A248F7"/>
    <w:rsid w:val="00A25BED"/>
    <w:rsid w:val="00A459F9"/>
    <w:rsid w:val="00A61AA1"/>
    <w:rsid w:val="00A8138D"/>
    <w:rsid w:val="00A96C9F"/>
    <w:rsid w:val="00AA64F6"/>
    <w:rsid w:val="00AE2ACF"/>
    <w:rsid w:val="00AF0529"/>
    <w:rsid w:val="00B155EC"/>
    <w:rsid w:val="00B25442"/>
    <w:rsid w:val="00B40728"/>
    <w:rsid w:val="00B92DDF"/>
    <w:rsid w:val="00B96D83"/>
    <w:rsid w:val="00BA26E1"/>
    <w:rsid w:val="00BA3C3A"/>
    <w:rsid w:val="00C424FB"/>
    <w:rsid w:val="00CB4862"/>
    <w:rsid w:val="00CB4EBF"/>
    <w:rsid w:val="00D41B3C"/>
    <w:rsid w:val="00D52CC9"/>
    <w:rsid w:val="00D56194"/>
    <w:rsid w:val="00D9176E"/>
    <w:rsid w:val="00DA47EF"/>
    <w:rsid w:val="00DC42D6"/>
    <w:rsid w:val="00DD4340"/>
    <w:rsid w:val="00DD7854"/>
    <w:rsid w:val="00DE67AB"/>
    <w:rsid w:val="00DF5F49"/>
    <w:rsid w:val="00E17FB3"/>
    <w:rsid w:val="00E4586A"/>
    <w:rsid w:val="00E748D0"/>
    <w:rsid w:val="00E76B9B"/>
    <w:rsid w:val="00E81069"/>
    <w:rsid w:val="00E91326"/>
    <w:rsid w:val="00EC63E9"/>
    <w:rsid w:val="00EC7E72"/>
    <w:rsid w:val="00EE4694"/>
    <w:rsid w:val="00F14F73"/>
    <w:rsid w:val="00F41367"/>
    <w:rsid w:val="00F93BA1"/>
    <w:rsid w:val="00FB0A49"/>
    <w:rsid w:val="00FC0888"/>
    <w:rsid w:val="00FD7ED1"/>
    <w:rsid w:val="00FF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2547E"/>
  <w15:chartTrackingRefBased/>
  <w15:docId w15:val="{09A8EA36-D9EF-5D45-B090-D982D464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E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E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E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E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E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E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E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E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E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E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E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E3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B6E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E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A2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CD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2CDF"/>
  </w:style>
  <w:style w:type="paragraph" w:customStyle="1" w:styleId="EndNoteBibliography">
    <w:name w:val="EndNote Bibliography"/>
    <w:basedOn w:val="Normal"/>
    <w:link w:val="EndNoteBibliographyChar"/>
    <w:rsid w:val="009A2CDF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A2CDF"/>
    <w:rPr>
      <w:rFonts w:ascii="Times New Roman" w:eastAsia="Times New Roman" w:hAnsi="Times New Roman" w:cs="Times New Roman"/>
      <w:noProof/>
      <w:kern w:val="0"/>
      <w:lang w:val="en-GB"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2CDF"/>
  </w:style>
  <w:style w:type="table" w:customStyle="1" w:styleId="QQuestionTable">
    <w:name w:val="QQuestionTable"/>
    <w:uiPriority w:val="99"/>
    <w:qFormat/>
    <w:rsid w:val="009A2CDF"/>
    <w:pPr>
      <w:jc w:val="center"/>
    </w:pPr>
    <w:rPr>
      <w:rFonts w:eastAsiaTheme="minorEastAsia"/>
      <w:kern w:val="0"/>
      <w:sz w:val="22"/>
      <w:szCs w:val="22"/>
      <w:lang w:val="en-US" w:eastAsia="en-GB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customStyle="1" w:styleId="Heading3PLOS">
    <w:name w:val="Heading3 PLOS"/>
    <w:basedOn w:val="Heading3"/>
    <w:qFormat/>
    <w:rsid w:val="009A2CDF"/>
    <w:pPr>
      <w:keepNext w:val="0"/>
      <w:keepLines w:val="0"/>
      <w:spacing w:before="0" w:after="0" w:line="480" w:lineRule="auto"/>
    </w:pPr>
    <w:rPr>
      <w:rFonts w:eastAsia="Times New Roman" w:cs="Times New Roman"/>
      <w:b/>
      <w:bCs/>
      <w:iCs/>
      <w:color w:val="auto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A2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25</Words>
  <Characters>5159</Characters>
  <Application>Microsoft Office Word</Application>
  <DocSecurity>0</DocSecurity>
  <Lines>644</Lines>
  <Paragraphs>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 Jaeger</dc:creator>
  <cp:keywords/>
  <dc:description/>
  <cp:lastModifiedBy>Andreas Jaeger</cp:lastModifiedBy>
  <cp:revision>3</cp:revision>
  <dcterms:created xsi:type="dcterms:W3CDTF">2025-03-04T23:52:00Z</dcterms:created>
  <dcterms:modified xsi:type="dcterms:W3CDTF">2025-03-27T20:11:00Z</dcterms:modified>
  <cp:category/>
</cp:coreProperties>
</file>